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C1804" w14:textId="0395C91F" w:rsidR="003D448B" w:rsidRPr="00386206" w:rsidRDefault="003D448B" w:rsidP="003D448B">
      <w:pPr>
        <w:widowControl w:val="0"/>
        <w:tabs>
          <w:tab w:val="left" w:pos="2880"/>
          <w:tab w:val="left" w:pos="3420"/>
          <w:tab w:val="left" w:pos="3960"/>
        </w:tabs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6E529D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  <w:bookmarkStart w:id="0" w:name="_GoBack"/>
      <w:bookmarkEnd w:id="0"/>
    </w:p>
    <w:p w14:paraId="7EA23CE6" w14:textId="29A0A252" w:rsidR="003D448B" w:rsidRPr="006E529D" w:rsidRDefault="006E529D" w:rsidP="003D448B">
      <w:pPr>
        <w:widowControl w:val="0"/>
        <w:tabs>
          <w:tab w:val="left" w:pos="2880"/>
          <w:tab w:val="left" w:pos="3420"/>
          <w:tab w:val="left" w:pos="3960"/>
        </w:tabs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D448B" w:rsidRPr="0038620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1</w:t>
      </w:r>
      <w:r w:rsidR="003D448B" w:rsidRPr="003862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</w:t>
      </w:r>
      <w:r w:rsidR="003D448B" w:rsidRPr="00386206">
        <w:rPr>
          <w:rFonts w:ascii="Times New Roman" w:hAnsi="Times New Roman" w:cs="Times New Roman"/>
          <w:sz w:val="24"/>
          <w:szCs w:val="24"/>
          <w:lang w:val="en-US"/>
        </w:rPr>
        <w:t>Estimates of heritability (in bold) and genetic correlations (below the diagonal) for each region depending the model used (</w:t>
      </w:r>
      <w:r w:rsidR="003D448B" w:rsidRPr="00386206">
        <w:rPr>
          <w:rFonts w:ascii="Times New Roman" w:hAnsi="Times New Roman" w:cs="Times New Roman"/>
          <w:bCs/>
          <w:sz w:val="24"/>
          <w:szCs w:val="24"/>
          <w:lang w:val="en-US"/>
        </w:rPr>
        <w:t>±</w:t>
      </w:r>
      <w:r w:rsidR="002535B5">
        <w:rPr>
          <w:rFonts w:ascii="Times New Roman" w:hAnsi="Times New Roman" w:cs="Times New Roman"/>
          <w:sz w:val="24"/>
          <w:szCs w:val="24"/>
          <w:lang w:val="en-US"/>
        </w:rPr>
        <w:t>SE)</w:t>
      </w:r>
      <w:r w:rsidR="003D448B" w:rsidRPr="00386206">
        <w:rPr>
          <w:rFonts w:ascii="Times New Roman" w:hAnsi="Times New Roman" w:cs="Times New Roman"/>
          <w:sz w:val="24"/>
          <w:szCs w:val="24"/>
          <w:lang w:val="en-US"/>
        </w:rPr>
        <w:t xml:space="preserve"> for Fat yield and</w:t>
      </w:r>
      <w:r w:rsidR="003D448B">
        <w:rPr>
          <w:rFonts w:ascii="Times New Roman" w:hAnsi="Times New Roman" w:cs="Times New Roman"/>
          <w:sz w:val="24"/>
          <w:szCs w:val="24"/>
          <w:lang w:val="en-US"/>
        </w:rPr>
        <w:t xml:space="preserve"> Protein yield</w:t>
      </w:r>
    </w:p>
    <w:tbl>
      <w:tblPr>
        <w:tblStyle w:val="TableGrid"/>
        <w:tblW w:w="14454" w:type="dxa"/>
        <w:tblInd w:w="142" w:type="dxa"/>
        <w:tblLook w:val="04A0" w:firstRow="1" w:lastRow="0" w:firstColumn="1" w:lastColumn="0" w:noHBand="0" w:noVBand="1"/>
      </w:tblPr>
      <w:tblGrid>
        <w:gridCol w:w="1134"/>
        <w:gridCol w:w="1276"/>
        <w:gridCol w:w="1417"/>
        <w:gridCol w:w="2694"/>
        <w:gridCol w:w="2835"/>
        <w:gridCol w:w="2693"/>
        <w:gridCol w:w="2405"/>
      </w:tblGrid>
      <w:tr w:rsidR="003D448B" w14:paraId="5CF0F188" w14:textId="77777777" w:rsidTr="007B3613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72F87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  <w:r w:rsidRPr="00FA3FBA"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B71E23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  <w:r w:rsidRPr="00183426">
              <w:rPr>
                <w:b/>
                <w:bCs/>
                <w:sz w:val="20"/>
                <w:szCs w:val="20"/>
              </w:rPr>
              <w:t>Univariate analyses</w:t>
            </w:r>
          </w:p>
        </w:tc>
        <w:tc>
          <w:tcPr>
            <w:tcW w:w="10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B0C2B96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Multivariate analyses</w:t>
            </w:r>
          </w:p>
        </w:tc>
      </w:tr>
      <w:tr w:rsidR="003D448B" w14:paraId="12D3283A" w14:textId="77777777" w:rsidTr="007B3613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ED8A8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17A6E3D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Residual variance(s)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0E3DF65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bCs/>
                <w:sz w:val="20"/>
                <w:szCs w:val="20"/>
              </w:rPr>
              <w:t>Rank 4 (MTR4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0FDF93C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Rank 3 (MTR3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A4F60F2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Rank 2 (MTR2)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246D7D7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Rank 1 (MTR1)</w:t>
            </w:r>
          </w:p>
        </w:tc>
      </w:tr>
      <w:tr w:rsidR="003D448B" w14:paraId="620BAB6E" w14:textId="77777777" w:rsidTr="007B3613">
        <w:trPr>
          <w:cantSplit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9BAF9BC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50B71C6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Unique (U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3186F8D" w14:textId="77777777" w:rsidR="003D448B" w:rsidRPr="00183426" w:rsidRDefault="003D448B" w:rsidP="007B3613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 w:rsidRPr="00183426">
              <w:rPr>
                <w:b/>
                <w:sz w:val="20"/>
                <w:szCs w:val="20"/>
              </w:rPr>
              <w:t>By region (U4)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B7C5E06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D2FD1F1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E95C225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245FD1A" w14:textId="77777777" w:rsidR="003D448B" w:rsidRPr="00FA3FBA" w:rsidRDefault="003D448B" w:rsidP="007B3613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</w:tr>
      <w:tr w:rsidR="003D448B" w14:paraId="7092B3D8" w14:textId="77777777" w:rsidTr="007B3613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4BC84C2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  <w:r w:rsidRPr="00FA3FBA">
              <w:rPr>
                <w:sz w:val="20"/>
                <w:szCs w:val="20"/>
              </w:rPr>
              <w:t xml:space="preserve"> yiel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F3DF298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90B59F" w14:textId="77777777" w:rsidR="003D448B" w:rsidRPr="00F11A90" w:rsidRDefault="003D448B" w:rsidP="003D448B">
            <w:pPr>
              <w:rPr>
                <w:b/>
              </w:rPr>
            </w:pPr>
            <w:r w:rsidRPr="00F11A90">
              <w:rPr>
                <w:b/>
              </w:rPr>
              <w:t xml:space="preserve">0.134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9446BC" w14:textId="77777777" w:rsidR="003D448B" w:rsidRPr="002109D0" w:rsidRDefault="00F11A90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AA06B" w14:textId="58A20812" w:rsidR="003D448B" w:rsidRPr="002109D0" w:rsidRDefault="008B7882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9081A" w14:textId="794F7487" w:rsidR="003D448B" w:rsidRPr="002109D0" w:rsidRDefault="002307F4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151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8C88E" w14:textId="192AD367" w:rsidR="003D448B" w:rsidRPr="002109D0" w:rsidRDefault="003D448B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30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</w:t>
            </w:r>
          </w:p>
        </w:tc>
      </w:tr>
      <w:tr w:rsidR="003D448B" w14:paraId="691D133F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70A5184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E60C18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6AD813" w14:textId="77777777" w:rsidR="003D448B" w:rsidRPr="0043141A" w:rsidRDefault="003D448B" w:rsidP="003D448B">
            <w:r w:rsidRPr="0043141A">
              <w:t>(0.00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02559" w14:textId="77777777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59603" w14:textId="7ABEEAD1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8B78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899ED" w14:textId="414EFBC2" w:rsidR="003D448B" w:rsidRPr="00FA3FBA" w:rsidRDefault="003D448B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7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5F2B7" w14:textId="266086B7" w:rsidR="003D448B" w:rsidRPr="00FA3FBA" w:rsidRDefault="003D448B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6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3D448B" w14:paraId="77E10E6F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B783DA4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E189AD" w14:textId="77777777" w:rsidR="003D448B" w:rsidRPr="0036578C" w:rsidRDefault="003D448B" w:rsidP="003D448B">
            <w:pPr>
              <w:widowControl w:val="0"/>
              <w:tabs>
                <w:tab w:val="left" w:pos="269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657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6BAE87" w14:textId="77777777" w:rsidR="003D448B" w:rsidRPr="00F11A90" w:rsidRDefault="003D448B" w:rsidP="003D448B">
            <w:pPr>
              <w:rPr>
                <w:b/>
              </w:rPr>
            </w:pPr>
            <w:r w:rsidRPr="00F11A90">
              <w:rPr>
                <w:b/>
              </w:rPr>
              <w:t xml:space="preserve">0.24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13547A" w14:textId="77777777" w:rsidR="003D448B" w:rsidRPr="002109D0" w:rsidRDefault="00F11A90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7   0.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9C8139" w14:textId="09EA808B" w:rsidR="003D448B" w:rsidRPr="002109D0" w:rsidRDefault="008B7882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5</w:t>
            </w:r>
            <w:r w:rsidR="003D448B"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162454" w14:textId="727BEE19" w:rsidR="003D448B" w:rsidRPr="002109D0" w:rsidRDefault="002307F4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1   0.29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7C5BF9" w14:textId="47A7B65D" w:rsidR="003D448B" w:rsidRPr="002109D0" w:rsidRDefault="003D448B" w:rsidP="002307F4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   0</w:t>
            </w:r>
            <w:r w:rsidR="00230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5</w:t>
            </w:r>
          </w:p>
        </w:tc>
      </w:tr>
      <w:tr w:rsidR="003D448B" w14:paraId="1FD9A870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FF3B443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57232B" w14:textId="77777777" w:rsidR="003D448B" w:rsidRDefault="003D448B" w:rsidP="003D448B">
            <w:r w:rsidRPr="003657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 (0.0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CDE46" w14:textId="77777777" w:rsidR="003D448B" w:rsidRPr="0043141A" w:rsidRDefault="003D448B" w:rsidP="003D448B">
            <w:r w:rsidRPr="0043141A">
              <w:t>(0.0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17D900" w14:textId="77777777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4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(0.013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CD055" w14:textId="2E76EF87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8B78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4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 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3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0125F8" w14:textId="387BC8A7" w:rsidR="003D448B" w:rsidRPr="00FA3FBA" w:rsidRDefault="003D448B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2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1A73CF" w14:textId="77777777" w:rsidR="003D448B" w:rsidRPr="00FA3FBA" w:rsidRDefault="003D448B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0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3D448B" w14:paraId="5D819D26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C1F9B2A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390893A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ED505C" w14:textId="77777777" w:rsidR="003D448B" w:rsidRPr="00F11A90" w:rsidRDefault="003D448B" w:rsidP="003D448B">
            <w:pPr>
              <w:rPr>
                <w:b/>
              </w:rPr>
            </w:pPr>
            <w:r w:rsidRPr="00F11A90">
              <w:rPr>
                <w:b/>
              </w:rPr>
              <w:t>0.2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30AE8A" w14:textId="77777777" w:rsidR="003D448B" w:rsidRPr="002109D0" w:rsidRDefault="00F11A90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5    0.809    0.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A4CB2A" w14:textId="15E753C9" w:rsidR="003D448B" w:rsidRPr="002109D0" w:rsidRDefault="008B7882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2</w:t>
            </w:r>
            <w:r w:rsidR="003D448B"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6   0.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12B45E" w14:textId="345E8328" w:rsidR="003D448B" w:rsidRPr="002109D0" w:rsidRDefault="002307F4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9   0.965   0.17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E5723" w14:textId="594193B7" w:rsidR="003D448B" w:rsidRPr="002109D0" w:rsidRDefault="002307F4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   1.000   0.173</w:t>
            </w:r>
          </w:p>
        </w:tc>
      </w:tr>
      <w:tr w:rsidR="003D448B" w14:paraId="5C9AF28C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076A6ED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EB00E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E500BF" w14:textId="77777777" w:rsidR="003D448B" w:rsidRPr="0043141A" w:rsidRDefault="003D448B" w:rsidP="003D448B">
            <w:r w:rsidRPr="0043141A">
              <w:t>(0.00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A7C5F" w14:textId="77777777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1)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5)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F11A9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23250" w14:textId="7024B01C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8B78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24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(</w:t>
            </w:r>
            <w:r w:rsidR="008B78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5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="008B78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30ECD2" w14:textId="49543F02" w:rsidR="003D448B" w:rsidRPr="00FA3FBA" w:rsidRDefault="003D448B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21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0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2307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7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FA123F" w14:textId="1ADE62DA" w:rsidR="003D448B" w:rsidRPr="00FA3FBA" w:rsidRDefault="003D448B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7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3D448B" w14:paraId="29FEC0F0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F57C1C5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4B18566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5763EF" w14:textId="77777777" w:rsidR="003D448B" w:rsidRPr="00F11A90" w:rsidRDefault="00F11A90" w:rsidP="003D448B">
            <w:pPr>
              <w:rPr>
                <w:b/>
              </w:rPr>
            </w:pPr>
            <w:r>
              <w:rPr>
                <w:b/>
              </w:rPr>
              <w:t>0.</w:t>
            </w:r>
            <w:r w:rsidR="003D448B" w:rsidRPr="00F11A90">
              <w:rPr>
                <w:b/>
              </w:rPr>
              <w:t xml:space="preserve">26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1A569" w14:textId="77777777" w:rsidR="003D448B" w:rsidRPr="002109D0" w:rsidRDefault="00F11A90" w:rsidP="003D448B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762    0.697   0.792    0.2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5381F7" w14:textId="1B82C54E" w:rsidR="003D448B" w:rsidRPr="002109D0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B7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3</w:t>
            </w: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8B7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5</w:t>
            </w:r>
            <w:r w:rsidR="00230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0.793   0.2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DABE3" w14:textId="21D15ED9" w:rsidR="003D448B" w:rsidRPr="002109D0" w:rsidRDefault="003D448B" w:rsidP="002307F4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    0</w:t>
            </w:r>
            <w:r w:rsidR="00230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7   0.833</w:t>
            </w:r>
            <w:r w:rsidRPr="00210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0.</w:t>
            </w:r>
            <w:r w:rsidR="00230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A7DE10" w14:textId="637EC530" w:rsidR="003D448B" w:rsidRPr="002109D0" w:rsidRDefault="002307F4" w:rsidP="006B64B5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   1.000  1.000  0.204</w:t>
            </w:r>
          </w:p>
        </w:tc>
      </w:tr>
      <w:tr w:rsidR="003D448B" w14:paraId="575D4184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3C88B6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557993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25AC82" w14:textId="77777777" w:rsidR="003D448B" w:rsidRDefault="003D448B" w:rsidP="003D448B">
            <w:r w:rsidRPr="0043141A">
              <w:t>(0.0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7C23A" w14:textId="63B6671D" w:rsidR="003D448B" w:rsidRPr="00FA3FBA" w:rsidRDefault="00F11A90" w:rsidP="006B64B5">
            <w:pPr>
              <w:pStyle w:val="ListParagraph"/>
              <w:widowControl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0.</w:t>
            </w:r>
            <w:r w:rsidR="006B64B5">
              <w:rPr>
                <w:color w:val="000000" w:themeColor="text1"/>
                <w:sz w:val="20"/>
                <w:szCs w:val="20"/>
              </w:rPr>
              <w:t>041</w:t>
            </w:r>
            <w:r>
              <w:rPr>
                <w:color w:val="000000" w:themeColor="text1"/>
                <w:sz w:val="20"/>
                <w:szCs w:val="20"/>
              </w:rPr>
              <w:t>) (0.045)  (0.034) (0.010</w:t>
            </w:r>
            <w:r w:rsidR="003D448B" w:rsidRPr="00FA3FB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32474" w14:textId="7FC0494A" w:rsidR="003D448B" w:rsidRPr="00FA3FBA" w:rsidRDefault="003D448B" w:rsidP="003D448B">
            <w:pPr>
              <w:widowControl w:val="0"/>
              <w:tabs>
                <w:tab w:val="left" w:pos="597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9</w:t>
            </w:r>
            <w:r w:rsidR="002307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 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9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33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0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5A59DF" w14:textId="4F3DBD46" w:rsidR="003D448B" w:rsidRPr="00FA3FBA" w:rsidRDefault="003D448B" w:rsidP="003D448B">
            <w:pPr>
              <w:widowControl w:val="0"/>
              <w:tabs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3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0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043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="002307F4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26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9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3690C8" w14:textId="77777777" w:rsidR="003D448B" w:rsidRPr="00FA3FBA" w:rsidRDefault="003D448B" w:rsidP="003D448B">
            <w:pPr>
              <w:widowControl w:val="0"/>
              <w:tabs>
                <w:tab w:val="left" w:pos="22"/>
                <w:tab w:val="left" w:pos="1197"/>
                <w:tab w:val="left" w:pos="1737"/>
                <w:tab w:val="left" w:pos="2880"/>
                <w:tab w:val="left" w:pos="3420"/>
                <w:tab w:val="left" w:pos="39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  (</w:t>
            </w:r>
            <w:r w:rsidRPr="00FA3FB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3D448B" w14:paraId="3A1B3E99" w14:textId="77777777" w:rsidTr="007B3613">
        <w:trPr>
          <w:cantSplit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FA73E45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yiel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E0CA453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08D408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0.166 </w:t>
            </w:r>
            <w:r w:rsidRPr="00B7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ADC26" w14:textId="2C98B9AD" w:rsidR="003D448B" w:rsidRPr="002109D0" w:rsidRDefault="003D448B" w:rsidP="006B64B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6B6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C5BD8" w14:textId="3DC7F5D6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7C5699" w14:textId="18FA19EF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9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12D8FD" w14:textId="4E2ACD6B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97</w:t>
            </w:r>
          </w:p>
        </w:tc>
      </w:tr>
      <w:tr w:rsidR="003D448B" w14:paraId="1A6BC4B2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23D4182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6EE78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F74E0D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0.0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A4E78" w14:textId="057A62CF" w:rsidR="003D448B" w:rsidRPr="00FA3FBA" w:rsidRDefault="006B64B5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09</w:t>
            </w:r>
            <w:r w:rsidR="003D448B"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13446" w14:textId="50E6E0BE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09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DF43BC" w14:textId="02006599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66920" w14:textId="53B77ABD" w:rsidR="003D448B" w:rsidRPr="00FA3FBA" w:rsidRDefault="003D448B" w:rsidP="003D448B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07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48B" w:rsidRPr="002109D0" w14:paraId="771762D4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365B2DD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B85BA" w14:textId="55CFDD6B" w:rsidR="003D448B" w:rsidRPr="002109D0" w:rsidRDefault="003D448B" w:rsidP="006B64B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9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6B64B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960851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80</w:t>
            </w:r>
            <w:r w:rsidRPr="00B7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C9B370" w14:textId="744EAE65" w:rsidR="003D448B" w:rsidRPr="002109D0" w:rsidRDefault="006B64B5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60   0.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5A961" w14:textId="749733F7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14   0.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FB1F9" w14:textId="58DD2F34" w:rsidR="003D448B" w:rsidRPr="002109D0" w:rsidRDefault="0056329D" w:rsidP="0056329D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58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0B7F16" w14:textId="40D7CBFC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00   0.312</w:t>
            </w:r>
          </w:p>
        </w:tc>
      </w:tr>
      <w:tr w:rsidR="003D448B" w14:paraId="679205B3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7375853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444FE" w14:textId="77777777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06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1779C6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0.0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A76EEF" w14:textId="3BF794B9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45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13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7892D" w14:textId="6E71FDD8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40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3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3643F9" w14:textId="7387A5C5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40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3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DA87A0" w14:textId="76F3DBBE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(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 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0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48B" w14:paraId="45637B3E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7F1988A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A75D148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EA8741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53A91F" w14:textId="335198AA" w:rsidR="003D448B" w:rsidRPr="002109D0" w:rsidRDefault="006B64B5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859</w:t>
            </w:r>
            <w:r w:rsidR="003D448B" w:rsidRPr="002109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95   0.2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8BE24D" w14:textId="24B4045E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57    0.882  0.2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758E3A" w14:textId="17ADAB81" w:rsidR="003D448B" w:rsidRPr="002109D0" w:rsidRDefault="0056329D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04   0.916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DDE9E9" w14:textId="0291147A" w:rsidR="003D448B" w:rsidRPr="002109D0" w:rsidRDefault="009C3003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000 </w:t>
            </w:r>
            <w:r w:rsidR="005632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00   0.228</w:t>
            </w:r>
          </w:p>
        </w:tc>
      </w:tr>
      <w:tr w:rsidR="003D448B" w14:paraId="374E50DD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47BCD12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6F351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616B14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0.0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5B375" w14:textId="0A6B9D07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25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33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09</w:t>
            </w:r>
            <w:r w:rsidRPr="00FA3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D27D7F" w14:textId="73C57733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24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9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563DA" w14:textId="2273CFB5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5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(0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.015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747F8E" w14:textId="77777777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  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 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48B" w:rsidRPr="002109D0" w14:paraId="0921C76B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528105CD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AC8694E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CBB64" w14:textId="77777777" w:rsidR="003D448B" w:rsidRPr="00B71171" w:rsidRDefault="003D448B" w:rsidP="003D448B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11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0.30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2DADF1" w14:textId="5942858D" w:rsidR="003D448B" w:rsidRPr="002109D0" w:rsidRDefault="006B64B5" w:rsidP="003D448B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738</w:t>
            </w:r>
            <w:r w:rsidR="003D448B" w:rsidRPr="002109D0">
              <w:rPr>
                <w:b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b/>
                <w:color w:val="000000" w:themeColor="text1"/>
                <w:sz w:val="20"/>
                <w:szCs w:val="20"/>
              </w:rPr>
              <w:t>0.643</w:t>
            </w:r>
            <w:r w:rsidR="00F4643C">
              <w:rPr>
                <w:b/>
                <w:color w:val="000000" w:themeColor="text1"/>
                <w:sz w:val="20"/>
                <w:szCs w:val="20"/>
              </w:rPr>
              <w:t xml:space="preserve">    0.799</w:t>
            </w:r>
            <w:r w:rsidR="003D448B" w:rsidRPr="002109D0">
              <w:rPr>
                <w:b/>
                <w:color w:val="000000" w:themeColor="text1"/>
                <w:sz w:val="20"/>
                <w:szCs w:val="20"/>
              </w:rPr>
              <w:t xml:space="preserve">    </w:t>
            </w:r>
            <w:r w:rsidR="00F4643C">
              <w:rPr>
                <w:b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6BC63" w14:textId="162F5D84" w:rsidR="003D448B" w:rsidRPr="002109D0" w:rsidRDefault="0056329D" w:rsidP="0056329D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96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84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97</w:t>
            </w:r>
            <w:r w:rsidR="003D448B" w:rsidRPr="002109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5E087" w14:textId="6B43304E" w:rsidR="003D448B" w:rsidRPr="002109D0" w:rsidRDefault="0056329D" w:rsidP="003D448B">
            <w:pPr>
              <w:pStyle w:val="ListParagraph"/>
              <w:widowControl w:val="0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9    0.674</w:t>
            </w:r>
            <w:r w:rsidR="003D448B" w:rsidRPr="002109D0"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 </w:t>
            </w:r>
            <w:r w:rsidR="003D448B" w:rsidRPr="002109D0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913   0.2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38E95" w14:textId="6435226A" w:rsidR="003D448B" w:rsidRPr="002109D0" w:rsidRDefault="009C3003" w:rsidP="003D448B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000  </w:t>
            </w:r>
            <w:r w:rsidR="0056329D">
              <w:rPr>
                <w:rFonts w:ascii="Times New Roman" w:hAnsi="Times New Roman" w:cs="Times New Roman"/>
                <w:b/>
                <w:sz w:val="20"/>
                <w:szCs w:val="20"/>
              </w:rPr>
              <w:t>1.000   1.000   0.220</w:t>
            </w:r>
          </w:p>
        </w:tc>
      </w:tr>
      <w:tr w:rsidR="003D448B" w14:paraId="7BEFD0FF" w14:textId="77777777" w:rsidTr="007B3613">
        <w:trPr>
          <w:cantSplit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FEC0CD0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DB48990" w14:textId="77777777" w:rsidR="003D448B" w:rsidRPr="00FA3FBA" w:rsidRDefault="003D448B" w:rsidP="003D448B">
            <w:pPr>
              <w:pStyle w:val="ListParagraph"/>
              <w:widowControl w:val="0"/>
              <w:ind w:left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20E38D9" w14:textId="77777777" w:rsidR="003D448B" w:rsidRDefault="003D448B" w:rsidP="003D448B">
            <w:r w:rsidRPr="00B711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0.00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6A7A704" w14:textId="2CDF4016" w:rsidR="003D448B" w:rsidRPr="00FA3FBA" w:rsidRDefault="003D448B" w:rsidP="003D448B">
            <w:pPr>
              <w:pStyle w:val="ListParagraph"/>
              <w:widowControl w:val="0"/>
              <w:ind w:left="0"/>
              <w:rPr>
                <w:i/>
                <w:color w:val="000000" w:themeColor="text1"/>
                <w:sz w:val="20"/>
                <w:szCs w:val="20"/>
              </w:rPr>
            </w:pPr>
            <w:r w:rsidRPr="00FA3FBA">
              <w:rPr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i/>
                <w:color w:val="000000" w:themeColor="text1"/>
                <w:sz w:val="20"/>
                <w:szCs w:val="20"/>
              </w:rPr>
              <w:t>0.040</w:t>
            </w:r>
            <w:r w:rsidRPr="00FA3FBA">
              <w:rPr>
                <w:color w:val="000000" w:themeColor="text1"/>
                <w:sz w:val="20"/>
                <w:szCs w:val="20"/>
              </w:rPr>
              <w:t>)</w:t>
            </w:r>
            <w:r w:rsidRPr="00FA3FBA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A3FBA">
              <w:rPr>
                <w:color w:val="000000" w:themeColor="text1"/>
                <w:sz w:val="20"/>
                <w:szCs w:val="20"/>
              </w:rPr>
              <w:t>(</w:t>
            </w:r>
            <w:r w:rsidR="006B64B5">
              <w:rPr>
                <w:i/>
                <w:color w:val="000000" w:themeColor="text1"/>
                <w:sz w:val="20"/>
                <w:szCs w:val="20"/>
              </w:rPr>
              <w:t>0.047</w:t>
            </w:r>
            <w:r w:rsidRPr="00FA3FBA">
              <w:rPr>
                <w:color w:val="000000" w:themeColor="text1"/>
                <w:sz w:val="20"/>
                <w:szCs w:val="20"/>
              </w:rPr>
              <w:t>)</w:t>
            </w:r>
            <w:r w:rsidRPr="00FA3FBA">
              <w:rPr>
                <w:i/>
                <w:color w:val="000000" w:themeColor="text1"/>
                <w:sz w:val="20"/>
                <w:szCs w:val="20"/>
              </w:rPr>
              <w:t xml:space="preserve">  </w:t>
            </w:r>
            <w:r w:rsidRPr="00FA3FBA">
              <w:rPr>
                <w:color w:val="000000" w:themeColor="text1"/>
                <w:sz w:val="20"/>
                <w:szCs w:val="20"/>
              </w:rPr>
              <w:t>(</w:t>
            </w:r>
            <w:r w:rsidR="00F4643C">
              <w:rPr>
                <w:i/>
                <w:color w:val="000000" w:themeColor="text1"/>
                <w:sz w:val="20"/>
                <w:szCs w:val="20"/>
              </w:rPr>
              <w:t>0.031</w:t>
            </w:r>
            <w:r w:rsidRPr="00FA3FBA">
              <w:rPr>
                <w:color w:val="000000" w:themeColor="text1"/>
                <w:sz w:val="20"/>
                <w:szCs w:val="20"/>
              </w:rPr>
              <w:t>) (</w:t>
            </w:r>
            <w:r w:rsidR="00F4643C">
              <w:rPr>
                <w:i/>
                <w:color w:val="000000" w:themeColor="text1"/>
                <w:sz w:val="20"/>
                <w:szCs w:val="20"/>
              </w:rPr>
              <w:t>0.010</w:t>
            </w:r>
            <w:r w:rsidRPr="00FA3FB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8BEF130" w14:textId="6099BD6B" w:rsidR="003D448B" w:rsidRPr="00FA3FBA" w:rsidRDefault="003D448B" w:rsidP="0056329D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0.036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0.010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0.017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0.0</w:t>
            </w:r>
            <w:r w:rsidR="0056329D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3782C6" w14:textId="5843D8DD" w:rsidR="003D448B" w:rsidRPr="00FA3FBA" w:rsidRDefault="003D448B" w:rsidP="003D448B">
            <w:pPr>
              <w:pStyle w:val="ListParagraph"/>
              <w:widowControl w:val="0"/>
              <w:ind w:left="0"/>
              <w:rPr>
                <w:i/>
                <w:sz w:val="20"/>
                <w:szCs w:val="20"/>
              </w:rPr>
            </w:pPr>
            <w:r w:rsidRPr="00FA3FBA">
              <w:rPr>
                <w:sz w:val="20"/>
                <w:szCs w:val="20"/>
              </w:rPr>
              <w:t>(</w:t>
            </w:r>
            <w:r w:rsidR="0056329D">
              <w:rPr>
                <w:i/>
                <w:sz w:val="20"/>
                <w:szCs w:val="20"/>
              </w:rPr>
              <w:t>0.001</w:t>
            </w:r>
            <w:r w:rsidRPr="00FA3FBA">
              <w:rPr>
                <w:sz w:val="20"/>
                <w:szCs w:val="20"/>
              </w:rPr>
              <w:t>)</w:t>
            </w:r>
            <w:r w:rsidR="0056329D">
              <w:rPr>
                <w:sz w:val="20"/>
                <w:szCs w:val="20"/>
              </w:rPr>
              <w:t xml:space="preserve"> </w:t>
            </w:r>
            <w:r w:rsidRPr="00FA3FBA">
              <w:rPr>
                <w:sz w:val="20"/>
                <w:szCs w:val="20"/>
              </w:rPr>
              <w:t>(</w:t>
            </w:r>
            <w:r w:rsidR="0056329D">
              <w:rPr>
                <w:i/>
                <w:sz w:val="20"/>
                <w:szCs w:val="20"/>
              </w:rPr>
              <w:t>0.03</w:t>
            </w:r>
            <w:r w:rsidRPr="00FA3FBA">
              <w:rPr>
                <w:i/>
                <w:sz w:val="20"/>
                <w:szCs w:val="20"/>
              </w:rPr>
              <w:t>9</w:t>
            </w:r>
            <w:r w:rsidRPr="00FA3FBA">
              <w:rPr>
                <w:sz w:val="20"/>
                <w:szCs w:val="20"/>
              </w:rPr>
              <w:t>) (</w:t>
            </w:r>
            <w:r w:rsidR="0056329D">
              <w:rPr>
                <w:i/>
                <w:sz w:val="20"/>
                <w:szCs w:val="20"/>
              </w:rPr>
              <w:t>0.016</w:t>
            </w:r>
            <w:r w:rsidRPr="00FA3FBA">
              <w:rPr>
                <w:sz w:val="20"/>
                <w:szCs w:val="20"/>
              </w:rPr>
              <w:t>) (</w:t>
            </w:r>
            <w:r w:rsidR="0056329D">
              <w:rPr>
                <w:i/>
                <w:sz w:val="20"/>
                <w:szCs w:val="20"/>
              </w:rPr>
              <w:t>0.009</w:t>
            </w:r>
            <w:r w:rsidRPr="00FA3FBA">
              <w:rPr>
                <w:sz w:val="20"/>
                <w:szCs w:val="20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CA0B295" w14:textId="2AE7DD2C" w:rsidR="003D448B" w:rsidRPr="00FA3FBA" w:rsidRDefault="003D448B" w:rsidP="003D448B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   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9C3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  (</w:t>
            </w:r>
            <w:r w:rsidRPr="00FA3FBA">
              <w:rPr>
                <w:rFonts w:ascii="Times New Roman" w:hAnsi="Times New Roman" w:cs="Times New Roman"/>
                <w:i/>
                <w:sz w:val="20"/>
                <w:szCs w:val="20"/>
              </w:rPr>
              <w:t>0.006</w:t>
            </w:r>
            <w:r w:rsidRPr="00FA3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A31C2CB" w14:textId="77777777" w:rsidR="003D448B" w:rsidRPr="00BC77A4" w:rsidRDefault="003D448B" w:rsidP="003D448B">
      <w:pPr>
        <w:pStyle w:val="ListParagraph"/>
        <w:widowControl w:val="0"/>
        <w:ind w:left="0"/>
        <w:contextualSpacing w:val="0"/>
        <w:rPr>
          <w:sz w:val="20"/>
          <w:lang w:val="en-GB"/>
        </w:rPr>
      </w:pPr>
      <w:r w:rsidRPr="00BC77A4">
        <w:rPr>
          <w:sz w:val="20"/>
          <w:lang w:val="en-GB"/>
        </w:rPr>
        <w:t xml:space="preserve">U1: </w:t>
      </w:r>
      <w:r>
        <w:rPr>
          <w:sz w:val="20"/>
          <w:lang w:val="en-GB"/>
        </w:rPr>
        <w:t>u</w:t>
      </w:r>
      <w:r w:rsidRPr="00BC77A4">
        <w:rPr>
          <w:sz w:val="20"/>
          <w:lang w:val="en-GB"/>
        </w:rPr>
        <w:t xml:space="preserve">nivariate model, one residual variance; U4: </w:t>
      </w:r>
      <w:r>
        <w:rPr>
          <w:sz w:val="20"/>
          <w:lang w:val="en-GB"/>
        </w:rPr>
        <w:t>u</w:t>
      </w:r>
      <w:r w:rsidRPr="00BC77A4">
        <w:rPr>
          <w:sz w:val="20"/>
          <w:lang w:val="en-GB"/>
        </w:rPr>
        <w:t xml:space="preserve">nivariate model, </w:t>
      </w:r>
      <w:r>
        <w:rPr>
          <w:sz w:val="20"/>
          <w:lang w:val="en-GB"/>
        </w:rPr>
        <w:t>four</w:t>
      </w:r>
      <w:r w:rsidRPr="00BC77A4">
        <w:rPr>
          <w:sz w:val="20"/>
          <w:lang w:val="en-GB"/>
        </w:rPr>
        <w:t xml:space="preserve"> residual variances; MTRi: </w:t>
      </w:r>
      <w:r>
        <w:rPr>
          <w:sz w:val="20"/>
          <w:lang w:val="en-GB"/>
        </w:rPr>
        <w:t>m</w:t>
      </w:r>
      <w:r w:rsidRPr="00BC77A4">
        <w:rPr>
          <w:sz w:val="20"/>
          <w:lang w:val="en-GB"/>
        </w:rPr>
        <w:t>ultiple traits genetic variance matrix of rank i</w:t>
      </w:r>
    </w:p>
    <w:p w14:paraId="220ABED7" w14:textId="2E92476E" w:rsidR="003D448B" w:rsidRDefault="005D3515" w:rsidP="003D448B">
      <w:pPr>
        <w:rPr>
          <w:lang w:val="en-GB"/>
        </w:rPr>
      </w:pPr>
      <w:r>
        <w:rPr>
          <w:sz w:val="20"/>
          <w:szCs w:val="20"/>
          <w:lang w:val="en-US"/>
        </w:rPr>
        <w:t>NA: not</w:t>
      </w:r>
      <w:r w:rsidR="003D448B" w:rsidRPr="00DD1614">
        <w:rPr>
          <w:sz w:val="20"/>
          <w:szCs w:val="20"/>
          <w:lang w:val="en-US"/>
        </w:rPr>
        <w:t xml:space="preserve"> available due to singularities</w:t>
      </w:r>
      <w:r w:rsidR="003D448B">
        <w:rPr>
          <w:lang w:val="en-GB"/>
        </w:rPr>
        <w:br w:type="page"/>
      </w:r>
    </w:p>
    <w:p w14:paraId="1147F076" w14:textId="1F118D97" w:rsidR="003D448B" w:rsidRPr="006E529D" w:rsidRDefault="006E529D" w:rsidP="006E529D">
      <w:pPr>
        <w:widowControl w:val="0"/>
        <w:tabs>
          <w:tab w:val="left" w:pos="2880"/>
          <w:tab w:val="left" w:pos="3420"/>
          <w:tab w:val="left" w:pos="3960"/>
        </w:tabs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D448B" w:rsidRPr="0038620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2</w:t>
      </w:r>
      <w:r w:rsidR="003D448B" w:rsidRPr="003862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D448B" w:rsidRPr="00386206">
        <w:rPr>
          <w:rFonts w:ascii="Times New Roman" w:hAnsi="Times New Roman" w:cs="Times New Roman"/>
          <w:sz w:val="24"/>
          <w:szCs w:val="24"/>
          <w:lang w:val="en-US"/>
        </w:rPr>
        <w:t>Contribution of the second eigenvalue of the genetic covariance matrix, correlation between the two genetic effects (</w:t>
      </w:r>
      <w:r w:rsidR="003D448B" w:rsidRPr="00386206">
        <w:rPr>
          <w:rFonts w:ascii="Times New Roman" w:hAnsi="Times New Roman" w:cs="Times New Roman"/>
          <w:b/>
          <w:bCs/>
          <w:sz w:val="24"/>
          <w:szCs w:val="24"/>
          <w:lang w:val="en-US"/>
        </w:rPr>
        <w:t>±</w:t>
      </w:r>
      <w:r w:rsidR="003D448B" w:rsidRPr="00386206">
        <w:rPr>
          <w:rFonts w:ascii="Times New Roman" w:hAnsi="Times New Roman" w:cs="Times New Roman"/>
          <w:sz w:val="24"/>
          <w:szCs w:val="24"/>
          <w:lang w:val="en-US"/>
        </w:rPr>
        <w:t>SE) and goodness-of-fit (BIC = 0 for the model without climatic variable) for reaction norm models including a constant and a regression on one climatic variable at a time, in the case of fat yield and protein yield; Lower valu</w:t>
      </w:r>
      <w:r w:rsidR="005D3515">
        <w:rPr>
          <w:rFonts w:ascii="Times New Roman" w:hAnsi="Times New Roman" w:cs="Times New Roman"/>
          <w:sz w:val="24"/>
          <w:szCs w:val="24"/>
          <w:lang w:val="en-US"/>
        </w:rPr>
        <w:t>es of BIC indicate a better fit.</w:t>
      </w:r>
    </w:p>
    <w:tbl>
      <w:tblPr>
        <w:tblW w:w="11624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2552"/>
        <w:gridCol w:w="1843"/>
        <w:gridCol w:w="1843"/>
        <w:gridCol w:w="850"/>
        <w:gridCol w:w="1843"/>
        <w:gridCol w:w="1843"/>
        <w:gridCol w:w="850"/>
      </w:tblGrid>
      <w:tr w:rsidR="003D448B" w:rsidRPr="0029326A" w14:paraId="3FF6DDCF" w14:textId="77777777" w:rsidTr="007B3613"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 w14:paraId="0FE094BE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bCs/>
                <w:lang w:val="en-US"/>
              </w:rPr>
              <w:t>Climatic variable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5B70781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bCs/>
                <w:lang w:val="en-US"/>
              </w:rPr>
              <w:t>Fat yield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9A7A87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bCs/>
                <w:lang w:val="en-US"/>
              </w:rPr>
              <w:t>Protein yield</w:t>
            </w:r>
          </w:p>
        </w:tc>
      </w:tr>
      <w:tr w:rsidR="003D448B" w:rsidRPr="0029326A" w14:paraId="6A55B21C" w14:textId="77777777" w:rsidTr="007B3613">
        <w:tc>
          <w:tcPr>
            <w:tcW w:w="2552" w:type="dxa"/>
            <w:vMerge/>
            <w:tcBorders>
              <w:bottom w:val="single" w:sz="4" w:space="0" w:color="000000"/>
            </w:tcBorders>
          </w:tcPr>
          <w:p w14:paraId="7CA81C5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8546D7A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>Eigenvalues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39F8D7E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 xml:space="preserve">Correlation </w:t>
            </w:r>
            <w:r w:rsidRPr="003862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 w:rsidRPr="0029326A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A80B3E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6829B14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>Eigenvalues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6B843943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 xml:space="preserve">Correlation </w:t>
            </w:r>
            <w:r w:rsidRPr="003862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±</w:t>
            </w:r>
            <w:r w:rsidRPr="0029326A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A95A7D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29326A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</w:tr>
      <w:tr w:rsidR="003D448B" w:rsidRPr="0029326A" w14:paraId="76A32605" w14:textId="77777777" w:rsidTr="007B3613">
        <w:tc>
          <w:tcPr>
            <w:tcW w:w="2552" w:type="dxa"/>
            <w:tcBorders>
              <w:top w:val="single" w:sz="4" w:space="0" w:color="000000"/>
            </w:tcBorders>
          </w:tcPr>
          <w:p w14:paraId="749EBA6E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1: Average rainfall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862FB23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9.5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84913DA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-0.707±0.01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68B7D7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619.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05A28C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49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DDC657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672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B2D5F05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471</w:t>
            </w:r>
          </w:p>
        </w:tc>
      </w:tr>
      <w:tr w:rsidR="003D448B" w:rsidRPr="0029326A" w14:paraId="10532BC4" w14:textId="77777777" w:rsidTr="007B3613">
        <w:tc>
          <w:tcPr>
            <w:tcW w:w="2552" w:type="dxa"/>
          </w:tcPr>
          <w:p w14:paraId="6BF67A8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 xml:space="preserve">C2: Max temperature </w:t>
            </w:r>
          </w:p>
        </w:tc>
        <w:tc>
          <w:tcPr>
            <w:tcW w:w="1843" w:type="dxa"/>
          </w:tcPr>
          <w:p w14:paraId="69C7C93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2.84</w:t>
            </w:r>
          </w:p>
        </w:tc>
        <w:tc>
          <w:tcPr>
            <w:tcW w:w="1843" w:type="dxa"/>
          </w:tcPr>
          <w:p w14:paraId="307E142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663±0.041</w:t>
            </w:r>
          </w:p>
        </w:tc>
        <w:tc>
          <w:tcPr>
            <w:tcW w:w="850" w:type="dxa"/>
          </w:tcPr>
          <w:p w14:paraId="6FD8BEB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126.4</w:t>
            </w:r>
          </w:p>
        </w:tc>
        <w:tc>
          <w:tcPr>
            <w:tcW w:w="1843" w:type="dxa"/>
          </w:tcPr>
          <w:p w14:paraId="691A41E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2F604F9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557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42</w:t>
            </w:r>
          </w:p>
        </w:tc>
        <w:tc>
          <w:tcPr>
            <w:tcW w:w="850" w:type="dxa"/>
          </w:tcPr>
          <w:p w14:paraId="1CDAC8B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498</w:t>
            </w:r>
          </w:p>
        </w:tc>
      </w:tr>
      <w:tr w:rsidR="003D448B" w:rsidRPr="0029326A" w14:paraId="7D59E836" w14:textId="77777777" w:rsidTr="007B3613">
        <w:tc>
          <w:tcPr>
            <w:tcW w:w="2552" w:type="dxa"/>
          </w:tcPr>
          <w:p w14:paraId="61C2A76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3: Min temperature</w:t>
            </w:r>
          </w:p>
        </w:tc>
        <w:tc>
          <w:tcPr>
            <w:tcW w:w="1843" w:type="dxa"/>
          </w:tcPr>
          <w:p w14:paraId="039D639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843" w:type="dxa"/>
          </w:tcPr>
          <w:p w14:paraId="4802D97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-0.675±0.083</w:t>
            </w:r>
          </w:p>
        </w:tc>
        <w:tc>
          <w:tcPr>
            <w:tcW w:w="850" w:type="dxa"/>
          </w:tcPr>
          <w:p w14:paraId="305DB83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515.8</w:t>
            </w:r>
          </w:p>
        </w:tc>
        <w:tc>
          <w:tcPr>
            <w:tcW w:w="1843" w:type="dxa"/>
          </w:tcPr>
          <w:p w14:paraId="16711E34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0CA06CE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512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80</w:t>
            </w:r>
          </w:p>
        </w:tc>
        <w:tc>
          <w:tcPr>
            <w:tcW w:w="850" w:type="dxa"/>
          </w:tcPr>
          <w:p w14:paraId="017EED15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875.2</w:t>
            </w:r>
          </w:p>
        </w:tc>
      </w:tr>
      <w:tr w:rsidR="003D448B" w:rsidRPr="0029326A" w14:paraId="3E71B7CE" w14:textId="77777777" w:rsidTr="007B3613">
        <w:tc>
          <w:tcPr>
            <w:tcW w:w="2552" w:type="dxa"/>
          </w:tcPr>
          <w:p w14:paraId="7D2E588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4: Max RH*</w:t>
            </w:r>
          </w:p>
        </w:tc>
        <w:tc>
          <w:tcPr>
            <w:tcW w:w="1843" w:type="dxa"/>
          </w:tcPr>
          <w:p w14:paraId="7608050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1843" w:type="dxa"/>
          </w:tcPr>
          <w:p w14:paraId="2CB65F86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-0.866±0.025</w:t>
            </w:r>
          </w:p>
        </w:tc>
        <w:tc>
          <w:tcPr>
            <w:tcW w:w="850" w:type="dxa"/>
          </w:tcPr>
          <w:p w14:paraId="6B7B5A24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351.4</w:t>
            </w:r>
          </w:p>
        </w:tc>
        <w:tc>
          <w:tcPr>
            <w:tcW w:w="1843" w:type="dxa"/>
          </w:tcPr>
          <w:p w14:paraId="763DF556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97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41F9D19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851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28</w:t>
            </w:r>
          </w:p>
        </w:tc>
        <w:tc>
          <w:tcPr>
            <w:tcW w:w="850" w:type="dxa"/>
          </w:tcPr>
          <w:p w14:paraId="27E95BC1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144.2</w:t>
            </w:r>
          </w:p>
        </w:tc>
      </w:tr>
      <w:tr w:rsidR="003D448B" w:rsidRPr="0029326A" w14:paraId="58ED49D5" w14:textId="77777777" w:rsidTr="007B3613">
        <w:tc>
          <w:tcPr>
            <w:tcW w:w="2552" w:type="dxa"/>
          </w:tcPr>
          <w:p w14:paraId="2BA5389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5: Min RH*</w:t>
            </w:r>
          </w:p>
        </w:tc>
        <w:tc>
          <w:tcPr>
            <w:tcW w:w="1843" w:type="dxa"/>
          </w:tcPr>
          <w:p w14:paraId="7C79FCF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843" w:type="dxa"/>
          </w:tcPr>
          <w:p w14:paraId="6EEB257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-0.915±0.019</w:t>
            </w:r>
          </w:p>
        </w:tc>
        <w:tc>
          <w:tcPr>
            <w:tcW w:w="850" w:type="dxa"/>
          </w:tcPr>
          <w:p w14:paraId="4E0A137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485.2</w:t>
            </w:r>
          </w:p>
        </w:tc>
        <w:tc>
          <w:tcPr>
            <w:tcW w:w="1843" w:type="dxa"/>
          </w:tcPr>
          <w:p w14:paraId="7398803C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3C7C61C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905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24</w:t>
            </w:r>
          </w:p>
        </w:tc>
        <w:tc>
          <w:tcPr>
            <w:tcW w:w="850" w:type="dxa"/>
          </w:tcPr>
          <w:p w14:paraId="0ABEE895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93.8</w:t>
            </w:r>
          </w:p>
        </w:tc>
      </w:tr>
      <w:tr w:rsidR="003D448B" w:rsidRPr="0029326A" w14:paraId="22ACE85D" w14:textId="77777777" w:rsidTr="007B3613">
        <w:tc>
          <w:tcPr>
            <w:tcW w:w="2552" w:type="dxa"/>
          </w:tcPr>
          <w:p w14:paraId="223668F1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6: Solar radiation (SR)</w:t>
            </w:r>
          </w:p>
        </w:tc>
        <w:tc>
          <w:tcPr>
            <w:tcW w:w="1843" w:type="dxa"/>
          </w:tcPr>
          <w:p w14:paraId="1C64A2FF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843" w:type="dxa"/>
          </w:tcPr>
          <w:p w14:paraId="5BCDC203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877±0.027</w:t>
            </w:r>
          </w:p>
        </w:tc>
        <w:tc>
          <w:tcPr>
            <w:tcW w:w="850" w:type="dxa"/>
          </w:tcPr>
          <w:p w14:paraId="7F98E1D3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81.8</w:t>
            </w:r>
          </w:p>
        </w:tc>
        <w:tc>
          <w:tcPr>
            <w:tcW w:w="1843" w:type="dxa"/>
          </w:tcPr>
          <w:p w14:paraId="271C5BB5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05F6F291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821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31</w:t>
            </w:r>
          </w:p>
        </w:tc>
        <w:tc>
          <w:tcPr>
            <w:tcW w:w="850" w:type="dxa"/>
          </w:tcPr>
          <w:p w14:paraId="6DC466E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433</w:t>
            </w:r>
          </w:p>
        </w:tc>
      </w:tr>
      <w:tr w:rsidR="003D448B" w:rsidRPr="0029326A" w14:paraId="54758E4C" w14:textId="77777777" w:rsidTr="007B3613">
        <w:tc>
          <w:tcPr>
            <w:tcW w:w="2552" w:type="dxa"/>
          </w:tcPr>
          <w:p w14:paraId="5E5B0B0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7: Evapotranspiration</w:t>
            </w:r>
          </w:p>
        </w:tc>
        <w:tc>
          <w:tcPr>
            <w:tcW w:w="1843" w:type="dxa"/>
          </w:tcPr>
          <w:p w14:paraId="65C3042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</w:tcPr>
          <w:p w14:paraId="05841D2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911±0.021</w:t>
            </w:r>
          </w:p>
        </w:tc>
        <w:tc>
          <w:tcPr>
            <w:tcW w:w="850" w:type="dxa"/>
          </w:tcPr>
          <w:p w14:paraId="385E01E2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313.8</w:t>
            </w:r>
          </w:p>
        </w:tc>
        <w:tc>
          <w:tcPr>
            <w:tcW w:w="1843" w:type="dxa"/>
          </w:tcPr>
          <w:p w14:paraId="097B09D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5035C65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892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25</w:t>
            </w:r>
          </w:p>
        </w:tc>
        <w:tc>
          <w:tcPr>
            <w:tcW w:w="850" w:type="dxa"/>
          </w:tcPr>
          <w:p w14:paraId="3A07B34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14.4</w:t>
            </w:r>
          </w:p>
        </w:tc>
      </w:tr>
      <w:tr w:rsidR="003D448B" w:rsidRPr="0029326A" w14:paraId="34FDAA4E" w14:textId="77777777" w:rsidTr="007B3613">
        <w:tc>
          <w:tcPr>
            <w:tcW w:w="2552" w:type="dxa"/>
          </w:tcPr>
          <w:p w14:paraId="3CE0DBD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8: Max T* in summer</w:t>
            </w:r>
          </w:p>
        </w:tc>
        <w:tc>
          <w:tcPr>
            <w:tcW w:w="1843" w:type="dxa"/>
          </w:tcPr>
          <w:p w14:paraId="195EA5F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1843" w:type="dxa"/>
          </w:tcPr>
          <w:p w14:paraId="5F11CCE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898±0.026</w:t>
            </w:r>
          </w:p>
        </w:tc>
        <w:tc>
          <w:tcPr>
            <w:tcW w:w="850" w:type="dxa"/>
          </w:tcPr>
          <w:p w14:paraId="48EF4B8E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183.6</w:t>
            </w:r>
          </w:p>
        </w:tc>
        <w:tc>
          <w:tcPr>
            <w:tcW w:w="1843" w:type="dxa"/>
          </w:tcPr>
          <w:p w14:paraId="1F326DEA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6CAF6FFD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919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30</w:t>
            </w:r>
          </w:p>
        </w:tc>
        <w:tc>
          <w:tcPr>
            <w:tcW w:w="850" w:type="dxa"/>
          </w:tcPr>
          <w:p w14:paraId="21682FC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175.4</w:t>
            </w:r>
          </w:p>
        </w:tc>
      </w:tr>
      <w:tr w:rsidR="003D448B" w:rsidRPr="0029326A" w14:paraId="57FDCD55" w14:textId="77777777" w:rsidTr="007B3613">
        <w:tc>
          <w:tcPr>
            <w:tcW w:w="2552" w:type="dxa"/>
          </w:tcPr>
          <w:p w14:paraId="027B30FB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9: Max RH* in summer</w:t>
            </w:r>
          </w:p>
        </w:tc>
        <w:tc>
          <w:tcPr>
            <w:tcW w:w="1843" w:type="dxa"/>
          </w:tcPr>
          <w:p w14:paraId="4B12BAF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43" w:type="dxa"/>
          </w:tcPr>
          <w:p w14:paraId="289B6EE6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-0.920±0.020</w:t>
            </w:r>
          </w:p>
        </w:tc>
        <w:tc>
          <w:tcPr>
            <w:tcW w:w="850" w:type="dxa"/>
          </w:tcPr>
          <w:p w14:paraId="6DFA3DE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404</w:t>
            </w:r>
          </w:p>
        </w:tc>
        <w:tc>
          <w:tcPr>
            <w:tcW w:w="1843" w:type="dxa"/>
          </w:tcPr>
          <w:p w14:paraId="3424AFCA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8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</w:tcPr>
          <w:p w14:paraId="7E78A422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923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21</w:t>
            </w:r>
          </w:p>
        </w:tc>
        <w:tc>
          <w:tcPr>
            <w:tcW w:w="850" w:type="dxa"/>
          </w:tcPr>
          <w:p w14:paraId="753D9EB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-264</w:t>
            </w:r>
          </w:p>
        </w:tc>
      </w:tr>
      <w:tr w:rsidR="003D448B" w:rsidRPr="0029326A" w14:paraId="103C9A95" w14:textId="77777777" w:rsidTr="007B3613">
        <w:tc>
          <w:tcPr>
            <w:tcW w:w="2552" w:type="dxa"/>
            <w:tcBorders>
              <w:bottom w:val="single" w:sz="4" w:space="0" w:color="000000"/>
            </w:tcBorders>
          </w:tcPr>
          <w:p w14:paraId="3EBB186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bCs/>
                <w:lang w:val="en-US"/>
              </w:rPr>
            </w:pPr>
            <w:r w:rsidRPr="0029326A">
              <w:rPr>
                <w:rFonts w:ascii="Times New Roman" w:hAnsi="Times New Roman" w:cs="Times New Roman"/>
                <w:bCs/>
                <w:lang w:val="en-US"/>
              </w:rPr>
              <w:t>C10: Max SR in summe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AA44884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B7EB7A8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29326A">
              <w:rPr>
                <w:rFonts w:ascii="Times New Roman" w:hAnsi="Times New Roman" w:cs="Times New Roman"/>
                <w:lang w:val="en-US"/>
              </w:rPr>
              <w:t>0.736±0.0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4758A1B7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154.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E40C2B9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 xml:space="preserve">    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57AF380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 xml:space="preserve">672 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±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ZA"/>
              </w:rPr>
              <w:t>.</w:t>
            </w:r>
            <w:r w:rsidRPr="00F62D76">
              <w:rPr>
                <w:rFonts w:ascii="Times New Roman" w:hAnsi="Times New Roman"/>
                <w:sz w:val="20"/>
                <w:szCs w:val="20"/>
                <w:lang w:val="en-ZA"/>
              </w:rPr>
              <w:t>04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8DC2321" w14:textId="77777777" w:rsidR="003D448B" w:rsidRPr="0029326A" w:rsidRDefault="003D448B" w:rsidP="007B3613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26A">
              <w:rPr>
                <w:rFonts w:ascii="Times New Roman" w:hAnsi="Times New Roman" w:cs="Times New Roman"/>
                <w:color w:val="000000"/>
                <w:lang w:val="en-US"/>
              </w:rPr>
              <w:t>568.2</w:t>
            </w:r>
          </w:p>
        </w:tc>
      </w:tr>
    </w:tbl>
    <w:p w14:paraId="000307B2" w14:textId="77777777" w:rsidR="003D448B" w:rsidRPr="00386206" w:rsidRDefault="003D448B" w:rsidP="003D448B">
      <w:pPr>
        <w:widowControl w:val="0"/>
        <w:spacing w:before="100" w:beforeAutospacing="1" w:after="100" w:afterAutospacing="1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386206">
        <w:rPr>
          <w:rFonts w:ascii="Times New Roman" w:hAnsi="Times New Roman" w:cs="Times New Roman"/>
          <w:sz w:val="24"/>
          <w:szCs w:val="24"/>
          <w:lang w:val="en-US"/>
        </w:rPr>
        <w:t>RH=relative humidity; SR= solar radiation; T=temperature</w:t>
      </w:r>
    </w:p>
    <w:p w14:paraId="0F4AE8AC" w14:textId="77777777" w:rsidR="00DC32AE" w:rsidRDefault="00DC32AE"/>
    <w:sectPr w:rsidR="00DC32AE" w:rsidSect="006E529D">
      <w:pgSz w:w="16840" w:h="11907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48B"/>
    <w:rsid w:val="002307F4"/>
    <w:rsid w:val="002535B5"/>
    <w:rsid w:val="003C4BFC"/>
    <w:rsid w:val="003D448B"/>
    <w:rsid w:val="0056329D"/>
    <w:rsid w:val="005D3515"/>
    <w:rsid w:val="006B64B5"/>
    <w:rsid w:val="006E529D"/>
    <w:rsid w:val="008B7882"/>
    <w:rsid w:val="009C3003"/>
    <w:rsid w:val="00CE41BB"/>
    <w:rsid w:val="00DC32AE"/>
    <w:rsid w:val="00F11A90"/>
    <w:rsid w:val="00F4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7012D"/>
  <w15:chartTrackingRefBased/>
  <w15:docId w15:val="{9A1D72D4-DF49-4FEF-ABFC-F7D212D73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448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D4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D448B"/>
    <w:pPr>
      <w:spacing w:after="200" w:line="240" w:lineRule="auto"/>
      <w:jc w:val="both"/>
    </w:pPr>
    <w:rPr>
      <w:noProof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D448B"/>
    <w:rPr>
      <w:noProof/>
      <w:sz w:val="20"/>
      <w:szCs w:val="20"/>
      <w:lang w:val="en-ZA"/>
    </w:rPr>
  </w:style>
  <w:style w:type="paragraph" w:styleId="ListParagraph">
    <w:name w:val="List Paragraph"/>
    <w:basedOn w:val="Normal"/>
    <w:uiPriority w:val="99"/>
    <w:qFormat/>
    <w:rsid w:val="003D44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448B"/>
  </w:style>
  <w:style w:type="table" w:styleId="TableGrid">
    <w:name w:val="Table Grid"/>
    <w:basedOn w:val="TableNormal"/>
    <w:uiPriority w:val="99"/>
    <w:rsid w:val="003D44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Indhumathi</cp:lastModifiedBy>
  <cp:revision>9</cp:revision>
  <dcterms:created xsi:type="dcterms:W3CDTF">2022-05-23T14:44:00Z</dcterms:created>
  <dcterms:modified xsi:type="dcterms:W3CDTF">2022-05-26T14:54:00Z</dcterms:modified>
</cp:coreProperties>
</file>